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67F02" w14:textId="5D24FFF7" w:rsidR="00497C4C" w:rsidRPr="005C3987" w:rsidRDefault="00497C4C" w:rsidP="00497C4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5C3987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25538F" w:rsidRPr="005C3987">
        <w:rPr>
          <w:i w:val="0"/>
          <w:iCs w:val="0"/>
          <w:color w:val="000000" w:themeColor="text1"/>
          <w:sz w:val="24"/>
          <w:szCs w:val="24"/>
        </w:rPr>
        <w:t>S</w:t>
      </w:r>
      <w:r w:rsidR="002B08B7" w:rsidRPr="005C3987">
        <w:rPr>
          <w:i w:val="0"/>
          <w:iCs w:val="0"/>
          <w:color w:val="000000" w:themeColor="text1"/>
          <w:sz w:val="24"/>
          <w:szCs w:val="24"/>
        </w:rPr>
        <w:t>5</w:t>
      </w:r>
      <w:r w:rsidRPr="005C3987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5C3987">
        <w:rPr>
          <w:color w:val="000000" w:themeColor="text1"/>
          <w:sz w:val="24"/>
          <w:szCs w:val="24"/>
        </w:rPr>
        <w:t>Klebsiella</w:t>
      </w:r>
      <w:r w:rsidR="007E4663" w:rsidRPr="005C3987">
        <w:rPr>
          <w:color w:val="000000" w:themeColor="text1"/>
          <w:sz w:val="24"/>
          <w:szCs w:val="24"/>
        </w:rPr>
        <w:t xml:space="preserve"> pneumonia</w:t>
      </w:r>
      <w:r w:rsidR="00992A19" w:rsidRPr="005C3987">
        <w:rPr>
          <w:color w:val="000000" w:themeColor="text1"/>
          <w:sz w:val="24"/>
          <w:szCs w:val="24"/>
        </w:rPr>
        <w:t>e</w:t>
      </w:r>
      <w:r w:rsidR="00BD6C08" w:rsidRPr="005C3987">
        <w:rPr>
          <w:i w:val="0"/>
          <w:iCs w:val="0"/>
          <w:color w:val="000000" w:themeColor="text1"/>
          <w:sz w:val="24"/>
          <w:szCs w:val="24"/>
        </w:rPr>
        <w:t xml:space="preserve"> chromosomes carrying the </w:t>
      </w:r>
      <w:r w:rsidR="00BD6C08" w:rsidRPr="005C3987">
        <w:rPr>
          <w:color w:val="000000"/>
          <w:sz w:val="24"/>
          <w:szCs w:val="24"/>
        </w:rPr>
        <w:t>bla</w:t>
      </w:r>
      <w:r w:rsidR="00BD6C08" w:rsidRPr="005C3987">
        <w:rPr>
          <w:i w:val="0"/>
          <w:iCs w:val="0"/>
          <w:color w:val="000000"/>
          <w:sz w:val="24"/>
          <w:szCs w:val="24"/>
          <w:vertAlign w:val="subscript"/>
        </w:rPr>
        <w:t>CTX-M</w:t>
      </w:r>
      <w:r w:rsidR="00BD6C08" w:rsidRPr="005C3987">
        <w:rPr>
          <w:i w:val="0"/>
          <w:iCs w:val="0"/>
          <w:color w:val="000000" w:themeColor="text1"/>
          <w:sz w:val="24"/>
          <w:szCs w:val="24"/>
        </w:rPr>
        <w:t xml:space="preserve"> gene</w:t>
      </w:r>
    </w:p>
    <w:tbl>
      <w:tblPr>
        <w:tblStyle w:val="TableGrid"/>
        <w:tblW w:w="1028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2551"/>
        <w:gridCol w:w="709"/>
        <w:gridCol w:w="3119"/>
        <w:gridCol w:w="2772"/>
      </w:tblGrid>
      <w:tr w:rsidR="00C426C2" w:rsidRPr="00C426C2" w14:paraId="0E77C1AB" w14:textId="77777777" w:rsidTr="00704694">
        <w:tc>
          <w:tcPr>
            <w:tcW w:w="1135" w:type="dxa"/>
          </w:tcPr>
          <w:p w14:paraId="4EBAF382" w14:textId="77777777" w:rsidR="00C426C2" w:rsidRPr="00C426C2" w:rsidRDefault="00C426C2" w:rsidP="00A2008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ountry</w:t>
            </w:r>
          </w:p>
        </w:tc>
        <w:tc>
          <w:tcPr>
            <w:tcW w:w="2551" w:type="dxa"/>
          </w:tcPr>
          <w:p w14:paraId="751CA893" w14:textId="51EE6AA0" w:rsidR="00C426C2" w:rsidRPr="00C426C2" w:rsidRDefault="00C426C2" w:rsidP="00A2008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Assigned ID</w:t>
            </w:r>
          </w:p>
        </w:tc>
        <w:tc>
          <w:tcPr>
            <w:tcW w:w="709" w:type="dxa"/>
          </w:tcPr>
          <w:p w14:paraId="1E398D66" w14:textId="1A48C384" w:rsidR="00C426C2" w:rsidRPr="00C426C2" w:rsidRDefault="00C426C2" w:rsidP="00A200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</w:t>
            </w:r>
          </w:p>
        </w:tc>
        <w:tc>
          <w:tcPr>
            <w:tcW w:w="3119" w:type="dxa"/>
          </w:tcPr>
          <w:p w14:paraId="677C1440" w14:textId="545A108B" w:rsidR="00C426C2" w:rsidRPr="00C426C2" w:rsidRDefault="00C426C2" w:rsidP="00A2008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Accession Number</w:t>
            </w:r>
          </w:p>
        </w:tc>
        <w:tc>
          <w:tcPr>
            <w:tcW w:w="2772" w:type="dxa"/>
          </w:tcPr>
          <w:p w14:paraId="1E21B70A" w14:textId="77777777" w:rsidR="00C426C2" w:rsidRPr="00C426C2" w:rsidRDefault="00C426C2" w:rsidP="00A2008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AMR genes</w:t>
            </w:r>
          </w:p>
        </w:tc>
      </w:tr>
      <w:tr w:rsidR="00C426C2" w:rsidRPr="00C426C2" w14:paraId="683C0637" w14:textId="77777777" w:rsidTr="00704694">
        <w:tc>
          <w:tcPr>
            <w:tcW w:w="1135" w:type="dxa"/>
            <w:vMerge w:val="restart"/>
          </w:tcPr>
          <w:p w14:paraId="3DD04174" w14:textId="734E75B3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Ghana</w:t>
            </w:r>
          </w:p>
        </w:tc>
        <w:tc>
          <w:tcPr>
            <w:tcW w:w="2551" w:type="dxa"/>
          </w:tcPr>
          <w:p w14:paraId="1DB1E3B3" w14:textId="692DCFC2" w:rsidR="00C426C2" w:rsidRPr="00BD6C08" w:rsidRDefault="00C426C2" w:rsidP="003115FB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EFN299</w:t>
            </w:r>
          </w:p>
          <w:p w14:paraId="796BCF50" w14:textId="6DEC4F7A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8B1606D" w14:textId="245B215C" w:rsidR="00C426C2" w:rsidRPr="00C426C2" w:rsidRDefault="00704694" w:rsidP="00BE6BE7">
            <w:pPr>
              <w:rPr>
                <w:color w:val="000000" w:themeColor="text1"/>
              </w:rPr>
            </w:pPr>
            <w:r w:rsidRPr="00856A9E">
              <w:t>11</w:t>
            </w:r>
          </w:p>
        </w:tc>
        <w:tc>
          <w:tcPr>
            <w:tcW w:w="3119" w:type="dxa"/>
          </w:tcPr>
          <w:p w14:paraId="43776C6C" w14:textId="20F240EC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CP092589.1</w:t>
            </w:r>
          </w:p>
          <w:p w14:paraId="37FD178A" w14:textId="259DC583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37CDD22" w14:textId="37A69F37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>, fosA6</w:t>
            </w:r>
          </w:p>
        </w:tc>
      </w:tr>
      <w:tr w:rsidR="00C426C2" w:rsidRPr="00C426C2" w14:paraId="27819F7D" w14:textId="77777777" w:rsidTr="00704694">
        <w:tc>
          <w:tcPr>
            <w:tcW w:w="1135" w:type="dxa"/>
            <w:vMerge/>
          </w:tcPr>
          <w:p w14:paraId="5279F683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66DB8860" w14:textId="77777777" w:rsidR="00C426C2" w:rsidRPr="00BD6C08" w:rsidRDefault="00C426C2" w:rsidP="003115FB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MIN-106</w:t>
            </w:r>
          </w:p>
          <w:p w14:paraId="2BF2F2D5" w14:textId="045FB626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9222614" w14:textId="14F0C715" w:rsidR="00C426C2" w:rsidRPr="00C426C2" w:rsidRDefault="00704694" w:rsidP="00BE6BE7">
            <w:pPr>
              <w:rPr>
                <w:color w:val="000000" w:themeColor="text1"/>
              </w:rPr>
            </w:pPr>
            <w:r w:rsidRPr="00856A9E">
              <w:t>152</w:t>
            </w:r>
          </w:p>
        </w:tc>
        <w:tc>
          <w:tcPr>
            <w:tcW w:w="3119" w:type="dxa"/>
          </w:tcPr>
          <w:p w14:paraId="3EFB052B" w14:textId="17CCDC0A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JAJBHB010000001.1</w:t>
            </w:r>
          </w:p>
          <w:p w14:paraId="225A96CB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857B32E" w14:textId="0094B7BC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dfrA14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OXA-1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ac(6')-Ib-cr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tet(A)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qnrB1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7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</w:p>
        </w:tc>
      </w:tr>
      <w:tr w:rsidR="00C426C2" w:rsidRPr="00C426C2" w14:paraId="77BC5827" w14:textId="77777777" w:rsidTr="00704694">
        <w:tc>
          <w:tcPr>
            <w:tcW w:w="1135" w:type="dxa"/>
            <w:vMerge w:val="restart"/>
          </w:tcPr>
          <w:p w14:paraId="3B37C642" w14:textId="47810D57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South Africa</w:t>
            </w:r>
          </w:p>
        </w:tc>
        <w:tc>
          <w:tcPr>
            <w:tcW w:w="2551" w:type="dxa"/>
          </w:tcPr>
          <w:p w14:paraId="7D2FD423" w14:textId="77777777" w:rsidR="00C426C2" w:rsidRPr="00BD6C08" w:rsidRDefault="00C426C2" w:rsidP="00AF734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T101:960186733 </w:t>
            </w:r>
          </w:p>
          <w:p w14:paraId="65BD9D94" w14:textId="67D54E75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40F1DB1" w14:textId="4640EACF" w:rsidR="00C426C2" w:rsidRPr="00C426C2" w:rsidRDefault="00FA69C8" w:rsidP="00BE6B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1</w:t>
            </w:r>
          </w:p>
        </w:tc>
        <w:tc>
          <w:tcPr>
            <w:tcW w:w="3119" w:type="dxa"/>
          </w:tcPr>
          <w:p w14:paraId="444C554B" w14:textId="1E1B9AD2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CP023487.1</w:t>
            </w:r>
          </w:p>
          <w:p w14:paraId="36531B2C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2D4629BF" w14:textId="17539996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ac(3)-II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OXA-1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ac(6')-Ib-cr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sul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ph(3'')-I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ph(6)-Id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06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</w:p>
        </w:tc>
      </w:tr>
      <w:tr w:rsidR="00C426C2" w:rsidRPr="00C426C2" w14:paraId="2C94EB8E" w14:textId="77777777" w:rsidTr="00704694">
        <w:tc>
          <w:tcPr>
            <w:tcW w:w="1135" w:type="dxa"/>
            <w:vMerge/>
          </w:tcPr>
          <w:p w14:paraId="153933A5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4676D48D" w14:textId="77777777" w:rsidR="00C426C2" w:rsidRPr="00BD6C08" w:rsidRDefault="00C426C2" w:rsidP="00AF734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KLEB-CRE-TBH-0080</w:t>
            </w:r>
          </w:p>
          <w:p w14:paraId="4E7F00EE" w14:textId="1278FC61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9A235DF" w14:textId="437CE16A" w:rsidR="00C426C2" w:rsidRPr="00C426C2" w:rsidRDefault="00FA69C8" w:rsidP="00BE6BE7">
            <w:pPr>
              <w:rPr>
                <w:color w:val="000000" w:themeColor="text1"/>
              </w:rPr>
            </w:pPr>
            <w:r w:rsidRPr="00856A9E">
              <w:t>2497</w:t>
            </w:r>
          </w:p>
        </w:tc>
        <w:tc>
          <w:tcPr>
            <w:tcW w:w="3119" w:type="dxa"/>
          </w:tcPr>
          <w:p w14:paraId="6DE41EE6" w14:textId="72F2DA00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JAWQUU010000001.1</w:t>
            </w:r>
          </w:p>
          <w:p w14:paraId="795388F1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14B987A1" w14:textId="57934C24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</w:p>
        </w:tc>
      </w:tr>
      <w:tr w:rsidR="00C426C2" w:rsidRPr="00C426C2" w14:paraId="680A98F9" w14:textId="77777777" w:rsidTr="00704694">
        <w:tc>
          <w:tcPr>
            <w:tcW w:w="1135" w:type="dxa"/>
            <w:vMerge/>
          </w:tcPr>
          <w:p w14:paraId="799E4A22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9CCC353" w14:textId="77777777" w:rsidR="00C426C2" w:rsidRPr="00BD6C08" w:rsidRDefault="00C426C2" w:rsidP="00AF734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KLEB-CRE-M09-0012</w:t>
            </w:r>
          </w:p>
          <w:p w14:paraId="488EE26D" w14:textId="144E457F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984A059" w14:textId="28E06DA9" w:rsidR="00C426C2" w:rsidRPr="00C426C2" w:rsidRDefault="00FA69C8" w:rsidP="00BE6BE7">
            <w:pPr>
              <w:rPr>
                <w:color w:val="000000" w:themeColor="text1"/>
              </w:rPr>
            </w:pPr>
            <w:r w:rsidRPr="00856A9E">
              <w:t>2497</w:t>
            </w:r>
          </w:p>
        </w:tc>
        <w:tc>
          <w:tcPr>
            <w:tcW w:w="3119" w:type="dxa"/>
          </w:tcPr>
          <w:p w14:paraId="1BCC67CB" w14:textId="0EF9A03B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JAWQWY010000001.1</w:t>
            </w:r>
          </w:p>
          <w:p w14:paraId="2C9154FA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5E75CB71" w14:textId="08848ED7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</w:p>
        </w:tc>
      </w:tr>
      <w:tr w:rsidR="00C426C2" w:rsidRPr="00C426C2" w14:paraId="531B16B0" w14:textId="77777777" w:rsidTr="00704694">
        <w:tc>
          <w:tcPr>
            <w:tcW w:w="1135" w:type="dxa"/>
            <w:vMerge/>
          </w:tcPr>
          <w:p w14:paraId="7536AC77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5659779C" w14:textId="77777777" w:rsidR="00C426C2" w:rsidRPr="00BD6C08" w:rsidRDefault="00C426C2" w:rsidP="00AF734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KLEB-CRE-M09-0005</w:t>
            </w:r>
          </w:p>
          <w:p w14:paraId="4D83522E" w14:textId="7345C312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53B703C" w14:textId="44DBB12E" w:rsidR="00C426C2" w:rsidRPr="00C426C2" w:rsidRDefault="00FA69C8" w:rsidP="00BE6BE7">
            <w:pPr>
              <w:rPr>
                <w:color w:val="000000" w:themeColor="text1"/>
              </w:rPr>
            </w:pPr>
            <w:r w:rsidRPr="00856A9E">
              <w:t>2497</w:t>
            </w:r>
          </w:p>
        </w:tc>
        <w:tc>
          <w:tcPr>
            <w:tcW w:w="3119" w:type="dxa"/>
          </w:tcPr>
          <w:p w14:paraId="78AA32CB" w14:textId="1008308E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JAWQXC010000001.1</w:t>
            </w:r>
          </w:p>
          <w:p w14:paraId="41F49FC7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60A272CD" w14:textId="28AED3FE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</w:p>
        </w:tc>
      </w:tr>
      <w:tr w:rsidR="00C426C2" w:rsidRPr="00C426C2" w14:paraId="7FD32B4C" w14:textId="77777777" w:rsidTr="00704694">
        <w:tc>
          <w:tcPr>
            <w:tcW w:w="1135" w:type="dxa"/>
            <w:vMerge w:val="restart"/>
          </w:tcPr>
          <w:p w14:paraId="26E56EA0" w14:textId="45E19090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Uganda</w:t>
            </w:r>
          </w:p>
          <w:p w14:paraId="6C4EED7B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64AFFC86" w14:textId="6336BD4B" w:rsidR="00C426C2" w:rsidRPr="00BD6C08" w:rsidRDefault="00C426C2" w:rsidP="007F07B7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MAKM-3381A</w:t>
            </w:r>
          </w:p>
          <w:p w14:paraId="2AF966C5" w14:textId="4FD2CA84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970F6E4" w14:textId="71B6D51E" w:rsidR="00C426C2" w:rsidRPr="00C426C2" w:rsidRDefault="00C426C2" w:rsidP="00BE6BE7">
            <w:pPr>
              <w:rPr>
                <w:color w:val="000000" w:themeColor="text1"/>
              </w:rPr>
            </w:pPr>
            <w:r w:rsidRPr="00856A9E">
              <w:t>39</w:t>
            </w:r>
          </w:p>
        </w:tc>
        <w:tc>
          <w:tcPr>
            <w:tcW w:w="3119" w:type="dxa"/>
          </w:tcPr>
          <w:p w14:paraId="5819FE4D" w14:textId="744D6D8F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129122.1</w:t>
            </w:r>
          </w:p>
          <w:p w14:paraId="3CE85A60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38DFE14D" w14:textId="7FF6E5BA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aac(3)-II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</w:p>
        </w:tc>
      </w:tr>
      <w:tr w:rsidR="00C426C2" w:rsidRPr="00C426C2" w14:paraId="444A44B2" w14:textId="77777777" w:rsidTr="00704694">
        <w:tc>
          <w:tcPr>
            <w:tcW w:w="1135" w:type="dxa"/>
            <w:vMerge/>
          </w:tcPr>
          <w:p w14:paraId="07747198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D624CAA" w14:textId="77777777" w:rsidR="00C426C2" w:rsidRPr="00BD6C08" w:rsidRDefault="00C426C2" w:rsidP="007F07B7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MAKM-RS081</w:t>
            </w:r>
          </w:p>
          <w:p w14:paraId="193682C0" w14:textId="373F95CB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1443339" w14:textId="48365149" w:rsidR="00C426C2" w:rsidRPr="00C426C2" w:rsidRDefault="00C426C2" w:rsidP="00BE6BE7">
            <w:pPr>
              <w:rPr>
                <w:color w:val="000000" w:themeColor="text1"/>
              </w:rPr>
            </w:pPr>
            <w:r w:rsidRPr="00856A9E">
              <w:t>231</w:t>
            </w:r>
          </w:p>
        </w:tc>
        <w:tc>
          <w:tcPr>
            <w:tcW w:w="3119" w:type="dxa"/>
          </w:tcPr>
          <w:p w14:paraId="783DA5EA" w14:textId="5DBC70E7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129536.1</w:t>
            </w:r>
          </w:p>
          <w:p w14:paraId="5B42D1DF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2D7A34D9" w14:textId="4AA97FEA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06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</w:p>
        </w:tc>
      </w:tr>
      <w:tr w:rsidR="00C426C2" w:rsidRPr="00C426C2" w14:paraId="725A7523" w14:textId="77777777" w:rsidTr="00704694">
        <w:tc>
          <w:tcPr>
            <w:tcW w:w="1135" w:type="dxa"/>
            <w:vMerge/>
          </w:tcPr>
          <w:p w14:paraId="58D7D4F0" w14:textId="229ACFD8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D96F991" w14:textId="4608C1CF" w:rsidR="00C426C2" w:rsidRPr="00BD6C08" w:rsidRDefault="00C426C2" w:rsidP="007F07B7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MAKM-3381B</w:t>
            </w:r>
          </w:p>
          <w:p w14:paraId="6B10E0B7" w14:textId="79278E9C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1854778" w14:textId="22938A17" w:rsidR="00C426C2" w:rsidRPr="00C426C2" w:rsidRDefault="00C426C2" w:rsidP="00BE6BE7">
            <w:pPr>
              <w:rPr>
                <w:color w:val="000000" w:themeColor="text1"/>
              </w:rPr>
            </w:pPr>
            <w:r w:rsidRPr="00856A9E">
              <w:t>1119</w:t>
            </w:r>
          </w:p>
        </w:tc>
        <w:tc>
          <w:tcPr>
            <w:tcW w:w="3119" w:type="dxa"/>
          </w:tcPr>
          <w:p w14:paraId="7012E8F5" w14:textId="506DDB5C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129541.1</w:t>
            </w:r>
          </w:p>
          <w:p w14:paraId="19738151" w14:textId="7EF8057A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tbl>
            <w:tblPr>
              <w:tblW w:w="4851" w:type="dxa"/>
              <w:tblLayout w:type="fixed"/>
              <w:tblLook w:val="04A0" w:firstRow="1" w:lastRow="0" w:firstColumn="1" w:lastColumn="0" w:noHBand="0" w:noVBand="1"/>
            </w:tblPr>
            <w:tblGrid>
              <w:gridCol w:w="2556"/>
            </w:tblGrid>
            <w:tr w:rsidR="00C426C2" w:rsidRPr="00C426C2" w14:paraId="252B537B" w14:textId="77777777" w:rsidTr="00BE6BE7">
              <w:trPr>
                <w:trHeight w:val="320"/>
              </w:trPr>
              <w:tc>
                <w:tcPr>
                  <w:tcW w:w="4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4BC5E" w14:textId="077B177A" w:rsidR="00C426C2" w:rsidRPr="00C426C2" w:rsidRDefault="00C426C2" w:rsidP="00BE6BE7">
                  <w:pPr>
                    <w:rPr>
                      <w:color w:val="000000" w:themeColor="text1"/>
                    </w:rPr>
                  </w:pP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CTX-M-15</w:t>
                  </w:r>
                  <w:r w:rsidRPr="00C426C2">
                    <w:rPr>
                      <w:color w:val="000000" w:themeColor="text1"/>
                    </w:rPr>
                    <w:t xml:space="preserve">, tet(A)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TEM-1B</w:t>
                  </w:r>
                  <w:r w:rsidRPr="00C426C2">
                    <w:rPr>
                      <w:color w:val="000000" w:themeColor="text1"/>
                    </w:rPr>
                    <w:t xml:space="preserve">, aac(3)-IIa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SHV-172</w:t>
                  </w:r>
                  <w:r w:rsidRPr="00C426C2">
                    <w:rPr>
                      <w:color w:val="000000" w:themeColor="text1"/>
                    </w:rPr>
                    <w:t>, f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osA6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sul1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ant(3'')-Ia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dfrA15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oqxA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oqxB</w:t>
                  </w:r>
                </w:p>
              </w:tc>
            </w:tr>
          </w:tbl>
          <w:p w14:paraId="3741CCCC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</w:tr>
      <w:tr w:rsidR="00C426C2" w:rsidRPr="00C426C2" w14:paraId="3275A528" w14:textId="77777777" w:rsidTr="00704694">
        <w:tc>
          <w:tcPr>
            <w:tcW w:w="1135" w:type="dxa"/>
            <w:vMerge/>
          </w:tcPr>
          <w:p w14:paraId="766F3BC9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45D5D50F" w14:textId="77777777" w:rsidR="00C426C2" w:rsidRPr="00BD6C08" w:rsidRDefault="00C426C2" w:rsidP="007F07B7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MAKM-5490</w:t>
            </w:r>
          </w:p>
          <w:p w14:paraId="24557CB1" w14:textId="00A7F104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458898A" w14:textId="0E1AC475" w:rsidR="00C426C2" w:rsidRPr="00C426C2" w:rsidRDefault="00C426C2" w:rsidP="00BE6BE7">
            <w:pPr>
              <w:rPr>
                <w:color w:val="000000" w:themeColor="text1"/>
              </w:rPr>
            </w:pPr>
            <w:r w:rsidRPr="00856A9E">
              <w:t>39</w:t>
            </w:r>
          </w:p>
        </w:tc>
        <w:tc>
          <w:tcPr>
            <w:tcW w:w="3119" w:type="dxa"/>
          </w:tcPr>
          <w:p w14:paraId="207FEEE0" w14:textId="1113816A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130492.1</w:t>
            </w:r>
          </w:p>
          <w:p w14:paraId="7E9D50B6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tbl>
            <w:tblPr>
              <w:tblW w:w="5135" w:type="dxa"/>
              <w:tblLayout w:type="fixed"/>
              <w:tblLook w:val="04A0" w:firstRow="1" w:lastRow="0" w:firstColumn="1" w:lastColumn="0" w:noHBand="0" w:noVBand="1"/>
            </w:tblPr>
            <w:tblGrid>
              <w:gridCol w:w="2556"/>
            </w:tblGrid>
            <w:tr w:rsidR="00C426C2" w:rsidRPr="00C426C2" w14:paraId="7D7FEF88" w14:textId="77777777" w:rsidTr="00BE6BE7">
              <w:trPr>
                <w:trHeight w:val="32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DE53B" w14:textId="1AADA399" w:rsidR="00C426C2" w:rsidRPr="00C426C2" w:rsidRDefault="00C426C2" w:rsidP="00BE6BE7">
                  <w:pPr>
                    <w:rPr>
                      <w:color w:val="000000" w:themeColor="text1"/>
                    </w:rPr>
                  </w:pP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CTX-M-15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SHV-187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bla</w:t>
                  </w:r>
                  <w:r w:rsidRPr="00C426C2">
                    <w:rPr>
                      <w:color w:val="000000" w:themeColor="text1"/>
                      <w:vertAlign w:val="subscript"/>
                    </w:rPr>
                    <w:t>TEM-1B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aac(3)-IIa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fosA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oqxA</w:t>
                  </w:r>
                  <w:r w:rsidRPr="00C426C2">
                    <w:rPr>
                      <w:color w:val="000000" w:themeColor="text1"/>
                    </w:rPr>
                    <w:t xml:space="preserve">, </w:t>
                  </w:r>
                  <w:r w:rsidRPr="00C426C2">
                    <w:rPr>
                      <w:i/>
                      <w:iCs/>
                      <w:color w:val="000000" w:themeColor="text1"/>
                    </w:rPr>
                    <w:t>oqxB</w:t>
                  </w:r>
                </w:p>
              </w:tc>
            </w:tr>
          </w:tbl>
          <w:p w14:paraId="742E6215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</w:tr>
      <w:tr w:rsidR="00C426C2" w:rsidRPr="00C426C2" w14:paraId="626A3029" w14:textId="77777777" w:rsidTr="00704694">
        <w:tc>
          <w:tcPr>
            <w:tcW w:w="1135" w:type="dxa"/>
            <w:vMerge w:val="restart"/>
          </w:tcPr>
          <w:p w14:paraId="27D71AE8" w14:textId="42C03C76" w:rsidR="00C426C2" w:rsidRPr="00C426C2" w:rsidRDefault="00C426C2" w:rsidP="0077135D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Tanzania</w:t>
            </w:r>
          </w:p>
        </w:tc>
        <w:tc>
          <w:tcPr>
            <w:tcW w:w="2551" w:type="dxa"/>
          </w:tcPr>
          <w:p w14:paraId="78C10000" w14:textId="77777777" w:rsidR="00C426C2" w:rsidRPr="00BD6C08" w:rsidRDefault="00C426C2" w:rsidP="007F07B7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FF29-001BS</w:t>
            </w:r>
          </w:p>
          <w:p w14:paraId="022FEE7B" w14:textId="2BA1C9A1" w:rsidR="00C426C2" w:rsidRPr="00BD6C08" w:rsidRDefault="00C426C2" w:rsidP="0077135D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AF961D3" w14:textId="0BDA1EC9" w:rsidR="00C426C2" w:rsidRPr="00C426C2" w:rsidRDefault="00C426C2" w:rsidP="0077135D">
            <w:pPr>
              <w:rPr>
                <w:color w:val="000000" w:themeColor="text1"/>
              </w:rPr>
            </w:pPr>
            <w:r w:rsidRPr="00856A9E">
              <w:t>437</w:t>
            </w:r>
          </w:p>
        </w:tc>
        <w:tc>
          <w:tcPr>
            <w:tcW w:w="3119" w:type="dxa"/>
          </w:tcPr>
          <w:p w14:paraId="0D7D597B" w14:textId="43A1384B" w:rsidR="00C426C2" w:rsidRPr="00C426C2" w:rsidRDefault="00C426C2" w:rsidP="0077135D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140473.1</w:t>
            </w:r>
          </w:p>
          <w:p w14:paraId="03DCA101" w14:textId="77777777" w:rsidR="00C426C2" w:rsidRPr="00C426C2" w:rsidRDefault="00C426C2" w:rsidP="0077135D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42195F4F" w14:textId="1CDE7EA8" w:rsidR="00C426C2" w:rsidRPr="00C426C2" w:rsidRDefault="00C426C2" w:rsidP="0077135D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6</w:t>
            </w:r>
          </w:p>
        </w:tc>
      </w:tr>
      <w:tr w:rsidR="00C426C2" w:rsidRPr="00C426C2" w14:paraId="14EB8CCD" w14:textId="77777777" w:rsidTr="00704694">
        <w:tc>
          <w:tcPr>
            <w:tcW w:w="1135" w:type="dxa"/>
            <w:vMerge/>
          </w:tcPr>
          <w:p w14:paraId="60E2EC16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2D723838" w14:textId="77777777" w:rsidR="00C426C2" w:rsidRPr="00BD6C08" w:rsidRDefault="00C426C2" w:rsidP="00F87F46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FF29-002PS2</w:t>
            </w:r>
          </w:p>
          <w:p w14:paraId="7C87EDAB" w14:textId="285A5B6D" w:rsidR="00C426C2" w:rsidRPr="00BD6C08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B6ACC80" w14:textId="49DBB9C5" w:rsidR="00C426C2" w:rsidRPr="00C426C2" w:rsidRDefault="00C426C2" w:rsidP="000B3822">
            <w:pPr>
              <w:rPr>
                <w:color w:val="000000" w:themeColor="text1"/>
              </w:rPr>
            </w:pPr>
            <w:r w:rsidRPr="00856A9E">
              <w:t>437</w:t>
            </w:r>
          </w:p>
        </w:tc>
        <w:tc>
          <w:tcPr>
            <w:tcW w:w="3119" w:type="dxa"/>
          </w:tcPr>
          <w:p w14:paraId="05B5A59F" w14:textId="6C2AA78D" w:rsidR="00C426C2" w:rsidRPr="00C426C2" w:rsidRDefault="00C426C2" w:rsidP="000B3822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NZ_CP139784.1</w:t>
            </w:r>
          </w:p>
        </w:tc>
        <w:tc>
          <w:tcPr>
            <w:tcW w:w="2772" w:type="dxa"/>
          </w:tcPr>
          <w:p w14:paraId="249F78D7" w14:textId="2C259DB0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A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oqxB</w:t>
            </w:r>
            <w:r w:rsidRPr="00C426C2">
              <w:rPr>
                <w:color w:val="000000" w:themeColor="text1"/>
              </w:rPr>
              <w:t xml:space="preserve">, </w:t>
            </w:r>
            <w:r w:rsidRPr="00C426C2">
              <w:rPr>
                <w:i/>
                <w:iCs/>
                <w:color w:val="000000" w:themeColor="text1"/>
              </w:rPr>
              <w:t>fosA6</w:t>
            </w:r>
          </w:p>
        </w:tc>
      </w:tr>
      <w:tr w:rsidR="00C426C2" w:rsidRPr="00C426C2" w14:paraId="4B0518A0" w14:textId="77777777" w:rsidTr="00704694">
        <w:tc>
          <w:tcPr>
            <w:tcW w:w="1135" w:type="dxa"/>
            <w:vMerge w:val="restart"/>
          </w:tcPr>
          <w:p w14:paraId="6DE1DE7D" w14:textId="0EE895A3" w:rsidR="00C426C2" w:rsidRPr="00C426C2" w:rsidRDefault="00C426C2" w:rsidP="00BE6BE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Sudan</w:t>
            </w:r>
          </w:p>
        </w:tc>
        <w:tc>
          <w:tcPr>
            <w:tcW w:w="2551" w:type="dxa"/>
          </w:tcPr>
          <w:p w14:paraId="59DFB5DF" w14:textId="77777777" w:rsidR="00C426C2" w:rsidRPr="00BD6C08" w:rsidRDefault="00C426C2" w:rsidP="0001061C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28spn</w:t>
            </w:r>
          </w:p>
          <w:p w14:paraId="0D21607E" w14:textId="77777777" w:rsidR="00C426C2" w:rsidRPr="00BD6C08" w:rsidRDefault="00C426C2" w:rsidP="00F87F46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A34F158" w14:textId="0D728F9D" w:rsidR="00C426C2" w:rsidRPr="00C426C2" w:rsidRDefault="00C426C2" w:rsidP="006058F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555472AC" w14:textId="0B342325" w:rsidR="00C426C2" w:rsidRPr="00C426C2" w:rsidRDefault="00C426C2" w:rsidP="006058F7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527.1</w:t>
            </w:r>
          </w:p>
          <w:p w14:paraId="547F77A5" w14:textId="77777777" w:rsidR="00C426C2" w:rsidRPr="00C426C2" w:rsidRDefault="00C426C2" w:rsidP="000B3822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391DE5C9" w14:textId="30A328E9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C426C2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C426C2">
              <w:rPr>
                <w:color w:val="000000" w:themeColor="text1"/>
                <w:vertAlign w:val="subscript"/>
              </w:rPr>
              <w:t>CTX-M-189</w:t>
            </w:r>
          </w:p>
        </w:tc>
      </w:tr>
      <w:tr w:rsidR="00C426C2" w:rsidRPr="00C426C2" w14:paraId="118FFB13" w14:textId="77777777" w:rsidTr="00704694">
        <w:tc>
          <w:tcPr>
            <w:tcW w:w="1135" w:type="dxa"/>
            <w:vMerge/>
          </w:tcPr>
          <w:p w14:paraId="5F8934B2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0AAABE4F" w14:textId="77777777" w:rsidR="00C426C2" w:rsidRPr="00BD6C08" w:rsidRDefault="00C426C2" w:rsidP="002065A0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56spn</w:t>
            </w:r>
          </w:p>
          <w:p w14:paraId="2DB77764" w14:textId="77777777" w:rsidR="00C426C2" w:rsidRPr="00BD6C08" w:rsidRDefault="00C426C2" w:rsidP="00F87F46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D85E60F" w14:textId="10D1692B" w:rsidR="00C426C2" w:rsidRPr="00C426C2" w:rsidRDefault="00C426C2" w:rsidP="000B38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726C124A" w14:textId="0C1BB1EF" w:rsidR="00C426C2" w:rsidRPr="00C426C2" w:rsidRDefault="00C426C2" w:rsidP="000B3822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528.1</w:t>
            </w:r>
          </w:p>
        </w:tc>
        <w:tc>
          <w:tcPr>
            <w:tcW w:w="2772" w:type="dxa"/>
          </w:tcPr>
          <w:p w14:paraId="37068E5B" w14:textId="47E25957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C426C2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fosA6, mdf(A)</w:t>
            </w:r>
          </w:p>
        </w:tc>
      </w:tr>
      <w:tr w:rsidR="00C426C2" w:rsidRPr="00C426C2" w14:paraId="7AAAF72A" w14:textId="77777777" w:rsidTr="00704694">
        <w:tc>
          <w:tcPr>
            <w:tcW w:w="1135" w:type="dxa"/>
            <w:vMerge/>
          </w:tcPr>
          <w:p w14:paraId="3CEB3FC3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D0AE450" w14:textId="77777777" w:rsidR="00C426C2" w:rsidRPr="00BD6C08" w:rsidRDefault="00C426C2" w:rsidP="00C5064B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44.01</w:t>
            </w:r>
          </w:p>
          <w:p w14:paraId="27F9EF76" w14:textId="77777777" w:rsidR="00C426C2" w:rsidRPr="00BD6C08" w:rsidRDefault="00C426C2" w:rsidP="00F87F46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B0F4F0B" w14:textId="538443FC" w:rsidR="00C426C2" w:rsidRPr="00C426C2" w:rsidRDefault="00C426C2" w:rsidP="00E714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3119" w:type="dxa"/>
          </w:tcPr>
          <w:p w14:paraId="28B881CA" w14:textId="21C82D30" w:rsidR="00C426C2" w:rsidRPr="00C426C2" w:rsidRDefault="00C426C2" w:rsidP="00E71431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 xml:space="preserve">CP092693.1 </w:t>
            </w:r>
          </w:p>
          <w:p w14:paraId="3A64509E" w14:textId="77777777" w:rsidR="00C426C2" w:rsidRPr="00C426C2" w:rsidRDefault="00C426C2" w:rsidP="000B3822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35759391" w14:textId="58EDD91C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704694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704694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i/>
                <w:iCs/>
                <w:color w:val="000000" w:themeColor="text1"/>
              </w:rPr>
              <w:t>, fosA6, bla</w:t>
            </w:r>
            <w:r w:rsidRPr="00704694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704694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 xml:space="preserve">, </w:t>
            </w:r>
          </w:p>
        </w:tc>
      </w:tr>
      <w:tr w:rsidR="00C426C2" w:rsidRPr="00C426C2" w14:paraId="03666BE6" w14:textId="77777777" w:rsidTr="00704694">
        <w:tc>
          <w:tcPr>
            <w:tcW w:w="1135" w:type="dxa"/>
            <w:vMerge/>
          </w:tcPr>
          <w:p w14:paraId="352DF656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0A7ED618" w14:textId="77777777" w:rsidR="00C426C2" w:rsidRPr="00BD6C08" w:rsidRDefault="00C426C2" w:rsidP="00E71431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36.01</w:t>
            </w:r>
          </w:p>
          <w:p w14:paraId="3F501B62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5F332C6" w14:textId="1430ECF9" w:rsidR="00C426C2" w:rsidRPr="00C426C2" w:rsidRDefault="00C426C2" w:rsidP="00E714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78E65D09" w14:textId="25584246" w:rsidR="00C426C2" w:rsidRPr="00C426C2" w:rsidRDefault="00C426C2" w:rsidP="00E71431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695.1</w:t>
            </w:r>
          </w:p>
          <w:p w14:paraId="7F3745C8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67CF8EE" w14:textId="1AAD9D7A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426C2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C426C2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</w:t>
            </w:r>
            <w:r w:rsidRPr="00C426C2">
              <w:rPr>
                <w:color w:val="000000" w:themeColor="text1"/>
              </w:rPr>
              <w:t xml:space="preserve">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023717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>, blaTEM-1B, fosA6, bla</w:t>
            </w:r>
            <w:r w:rsidRPr="00023717">
              <w:rPr>
                <w:color w:val="000000" w:themeColor="text1"/>
                <w:vertAlign w:val="subscript"/>
              </w:rPr>
              <w:t>SHV-182</w:t>
            </w:r>
          </w:p>
        </w:tc>
      </w:tr>
      <w:tr w:rsidR="00C426C2" w:rsidRPr="00C426C2" w14:paraId="4BB5CD0C" w14:textId="77777777" w:rsidTr="00704694">
        <w:tc>
          <w:tcPr>
            <w:tcW w:w="1135" w:type="dxa"/>
            <w:vMerge/>
          </w:tcPr>
          <w:p w14:paraId="756C5EBA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2632BE94" w14:textId="77777777" w:rsidR="00C426C2" w:rsidRPr="00BD6C08" w:rsidRDefault="00C426C2" w:rsidP="00085AF4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42.01</w:t>
            </w:r>
          </w:p>
          <w:p w14:paraId="597AF7FC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E67F38E" w14:textId="33FFB871" w:rsidR="00C426C2" w:rsidRPr="00C426C2" w:rsidRDefault="00C426C2" w:rsidP="00085A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677006AD" w14:textId="1DEFAA60" w:rsidR="00C426C2" w:rsidRPr="00C426C2" w:rsidRDefault="00C426C2" w:rsidP="00085AF4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696.1</w:t>
            </w:r>
          </w:p>
          <w:p w14:paraId="5D886679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54D00753" w14:textId="098C6E20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023717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023717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023717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023717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023717">
              <w:rPr>
                <w:color w:val="000000" w:themeColor="text1"/>
                <w:vertAlign w:val="subscript"/>
              </w:rPr>
              <w:t>SHV-187</w:t>
            </w:r>
            <w:r w:rsidRPr="00C426C2">
              <w:rPr>
                <w:i/>
                <w:iCs/>
                <w:color w:val="000000" w:themeColor="text1"/>
              </w:rPr>
              <w:t>, fosA</w:t>
            </w:r>
          </w:p>
        </w:tc>
      </w:tr>
      <w:tr w:rsidR="00C426C2" w:rsidRPr="00C426C2" w14:paraId="3D6651AD" w14:textId="77777777" w:rsidTr="00704694">
        <w:tc>
          <w:tcPr>
            <w:tcW w:w="1135" w:type="dxa"/>
            <w:vMerge/>
          </w:tcPr>
          <w:p w14:paraId="4568F825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26FA78EB" w14:textId="77777777" w:rsidR="00C426C2" w:rsidRPr="00BD6C08" w:rsidRDefault="00C426C2" w:rsidP="008215D6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43.01</w:t>
            </w:r>
          </w:p>
          <w:p w14:paraId="6704848C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B1603D9" w14:textId="7453926D" w:rsidR="00C426C2" w:rsidRPr="00C426C2" w:rsidRDefault="00C426C2" w:rsidP="008215D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4349F650" w14:textId="44F7376C" w:rsidR="00C426C2" w:rsidRPr="00C426C2" w:rsidRDefault="00C426C2" w:rsidP="008215D6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697.1</w:t>
            </w:r>
          </w:p>
          <w:p w14:paraId="335DD849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323F31CD" w14:textId="6AE66ABC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</w:t>
            </w:r>
            <w:r w:rsidRPr="00C426C2">
              <w:rPr>
                <w:color w:val="000000" w:themeColor="text1"/>
              </w:rPr>
              <w:t xml:space="preserve"> </w:t>
            </w:r>
            <w:r w:rsidRPr="00C426C2">
              <w:rPr>
                <w:i/>
                <w:iCs/>
                <w:color w:val="000000" w:themeColor="text1"/>
              </w:rPr>
              <w:t>ant(3'')-Ia, aac(3)-Iid, aph(6)-Id, aph(3'')-Ib, sul2, bla</w:t>
            </w:r>
            <w:r w:rsidRPr="00D16BC1">
              <w:rPr>
                <w:color w:val="000000" w:themeColor="text1"/>
                <w:vertAlign w:val="subscript"/>
              </w:rPr>
              <w:t>SHV-106</w:t>
            </w:r>
            <w:r w:rsidRPr="00C426C2">
              <w:rPr>
                <w:i/>
                <w:iCs/>
                <w:color w:val="000000" w:themeColor="text1"/>
              </w:rPr>
              <w:t>, fosA6</w:t>
            </w:r>
          </w:p>
        </w:tc>
      </w:tr>
      <w:tr w:rsidR="00C426C2" w:rsidRPr="00C426C2" w14:paraId="61F24FE1" w14:textId="77777777" w:rsidTr="00704694">
        <w:tc>
          <w:tcPr>
            <w:tcW w:w="1135" w:type="dxa"/>
            <w:vMerge/>
          </w:tcPr>
          <w:p w14:paraId="02CD612D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3D65280" w14:textId="77777777" w:rsidR="00C426C2" w:rsidRPr="00BD6C08" w:rsidRDefault="00C426C2" w:rsidP="008215D6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13.01</w:t>
            </w:r>
          </w:p>
          <w:p w14:paraId="1C159AD2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979891F" w14:textId="45255576" w:rsidR="00C426C2" w:rsidRPr="00C426C2" w:rsidRDefault="00C426C2" w:rsidP="008215D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450ED4C5" w14:textId="769E7EF6" w:rsidR="00C426C2" w:rsidRPr="00C426C2" w:rsidRDefault="00C426C2" w:rsidP="008215D6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05.1</w:t>
            </w:r>
          </w:p>
          <w:p w14:paraId="03E128DC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6FE93DBC" w14:textId="5DCACB6B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55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D16BC1">
              <w:rPr>
                <w:color w:val="000000" w:themeColor="text1"/>
                <w:vertAlign w:val="subscript"/>
              </w:rPr>
              <w:t>CTX-M-18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SHV-11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2F540C78" w14:textId="77777777" w:rsidTr="00704694">
        <w:tc>
          <w:tcPr>
            <w:tcW w:w="1135" w:type="dxa"/>
            <w:vMerge/>
          </w:tcPr>
          <w:p w14:paraId="68898285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243B293A" w14:textId="77777777" w:rsidR="00C426C2" w:rsidRPr="00BD6C08" w:rsidRDefault="00C426C2" w:rsidP="00F943B3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07.01</w:t>
            </w:r>
          </w:p>
          <w:p w14:paraId="7E611628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8EEC11B" w14:textId="444C5F11" w:rsidR="00C426C2" w:rsidRPr="00C426C2" w:rsidRDefault="00C426C2" w:rsidP="00F943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4441ECAA" w14:textId="068E375E" w:rsidR="00C426C2" w:rsidRPr="00C426C2" w:rsidRDefault="00C426C2" w:rsidP="00F943B3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06.1</w:t>
            </w:r>
          </w:p>
          <w:p w14:paraId="6D9C07AC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15DF372A" w14:textId="6EEFB6BD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98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D16BC1">
              <w:rPr>
                <w:color w:val="000000" w:themeColor="text1"/>
                <w:vertAlign w:val="subscript"/>
              </w:rPr>
              <w:t>SHV-11</w:t>
            </w:r>
            <w:r w:rsidRPr="00C426C2">
              <w:rPr>
                <w:i/>
                <w:iCs/>
                <w:color w:val="000000" w:themeColor="text1"/>
              </w:rPr>
              <w:t>, fosA6, bla</w:t>
            </w:r>
            <w:r w:rsidRPr="00D16BC1">
              <w:rPr>
                <w:color w:val="000000" w:themeColor="text1"/>
                <w:vertAlign w:val="subscript"/>
              </w:rPr>
              <w:t>OXA-181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0F209467" w14:textId="77777777" w:rsidTr="00704694">
        <w:tc>
          <w:tcPr>
            <w:tcW w:w="1135" w:type="dxa"/>
            <w:vMerge/>
          </w:tcPr>
          <w:p w14:paraId="07258EAA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62A6575" w14:textId="77777777" w:rsidR="00C426C2" w:rsidRPr="00BD6C08" w:rsidRDefault="00C426C2" w:rsidP="00A2457E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24.01</w:t>
            </w:r>
          </w:p>
          <w:p w14:paraId="46DED238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4E99DA3" w14:textId="24DAB89E" w:rsidR="00C426C2" w:rsidRPr="00C426C2" w:rsidRDefault="00C426C2" w:rsidP="00F943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3119" w:type="dxa"/>
          </w:tcPr>
          <w:p w14:paraId="1B686E2D" w14:textId="225C5147" w:rsidR="00C426C2" w:rsidRPr="00C426C2" w:rsidRDefault="00C426C2" w:rsidP="00F943B3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 xml:space="preserve">CP092807.1 </w:t>
            </w:r>
          </w:p>
          <w:p w14:paraId="6D338C9A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6DA5DD1D" w14:textId="52DA9A13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D16BC1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i/>
                <w:iCs/>
                <w:color w:val="000000" w:themeColor="text1"/>
              </w:rPr>
              <w:t>, fosA6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3F873948" w14:textId="77777777" w:rsidTr="00704694">
        <w:tc>
          <w:tcPr>
            <w:tcW w:w="1135" w:type="dxa"/>
            <w:vMerge/>
          </w:tcPr>
          <w:p w14:paraId="7057AEF1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07EC13D6" w14:textId="77777777" w:rsidR="00C426C2" w:rsidRPr="00BD6C08" w:rsidRDefault="00C426C2" w:rsidP="00A2457E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28.01</w:t>
            </w:r>
          </w:p>
          <w:p w14:paraId="6EDF54E0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8D7AAFB" w14:textId="1BDA7084" w:rsidR="00C426C2" w:rsidRPr="00C426C2" w:rsidRDefault="00C426C2" w:rsidP="00A245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11BE4BD1" w14:textId="51515932" w:rsidR="00C426C2" w:rsidRPr="00C426C2" w:rsidRDefault="00C426C2" w:rsidP="00A2457E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08.1</w:t>
            </w:r>
          </w:p>
          <w:p w14:paraId="08C802D9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7C2200D7" w14:textId="6846A200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16, dfrA12, aac(3)-Iia, aph(6)-Id, aph(3'')-Ib, sul2, bla</w:t>
            </w:r>
            <w:r w:rsidRPr="00D16BC1">
              <w:rPr>
                <w:color w:val="000000" w:themeColor="text1"/>
                <w:vertAlign w:val="subscript"/>
              </w:rPr>
              <w:t>CTX-M-156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SHV-187</w:t>
            </w:r>
            <w:r w:rsidRPr="00C426C2">
              <w:rPr>
                <w:i/>
                <w:iCs/>
                <w:color w:val="000000" w:themeColor="text1"/>
              </w:rPr>
              <w:t>, fosA6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0C621D6F" w14:textId="77777777" w:rsidTr="00704694">
        <w:tc>
          <w:tcPr>
            <w:tcW w:w="1135" w:type="dxa"/>
            <w:vMerge/>
          </w:tcPr>
          <w:p w14:paraId="7CC87FEC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256819F" w14:textId="77777777" w:rsidR="00C426C2" w:rsidRPr="00BD6C08" w:rsidRDefault="00C426C2" w:rsidP="00FA5A2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31.01</w:t>
            </w:r>
          </w:p>
          <w:p w14:paraId="32E079F8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936F49D" w14:textId="261B3758" w:rsidR="00C426C2" w:rsidRPr="00C426C2" w:rsidRDefault="00C426C2" w:rsidP="00FA5A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39064BBB" w14:textId="44C73487" w:rsidR="00C426C2" w:rsidRPr="00C426C2" w:rsidRDefault="00C426C2" w:rsidP="00FA5A22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09.1</w:t>
            </w:r>
          </w:p>
          <w:p w14:paraId="68B3F4E2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5AC6817A" w14:textId="6D96735E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56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A</w:t>
            </w:r>
            <w:r w:rsidRPr="00C426C2">
              <w:rPr>
                <w:i/>
                <w:iCs/>
                <w:color w:val="000000" w:themeColor="text1"/>
              </w:rPr>
              <w:t xml:space="preserve">, rmtB, tet(G), floR, </w:t>
            </w:r>
            <w:r w:rsidRPr="00C426C2">
              <w:rPr>
                <w:i/>
                <w:iCs/>
                <w:color w:val="000000" w:themeColor="text1"/>
              </w:rPr>
              <w:lastRenderedPageBreak/>
              <w:t>ant(3'')-Ia, aac(3)-Iia, aph(6)-Id, aph(3'')-Ib, sul2, bla</w:t>
            </w:r>
            <w:r w:rsidRPr="00D16BC1">
              <w:rPr>
                <w:color w:val="000000" w:themeColor="text1"/>
                <w:vertAlign w:val="subscript"/>
              </w:rPr>
              <w:t>SHV-11</w:t>
            </w:r>
            <w:r w:rsidRPr="00C426C2">
              <w:rPr>
                <w:i/>
                <w:iCs/>
                <w:color w:val="000000" w:themeColor="text1"/>
              </w:rPr>
              <w:t xml:space="preserve">, </w:t>
            </w:r>
          </w:p>
        </w:tc>
      </w:tr>
      <w:tr w:rsidR="00C426C2" w:rsidRPr="00C426C2" w14:paraId="76D9F3C2" w14:textId="77777777" w:rsidTr="00704694">
        <w:tc>
          <w:tcPr>
            <w:tcW w:w="1135" w:type="dxa"/>
            <w:vMerge/>
          </w:tcPr>
          <w:p w14:paraId="63B6E029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6CA32062" w14:textId="77777777" w:rsidR="00C426C2" w:rsidRPr="00BD6C08" w:rsidRDefault="00C426C2" w:rsidP="00FA5A22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27.01</w:t>
            </w:r>
          </w:p>
          <w:p w14:paraId="79C281A6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4AD3C8D" w14:textId="7D26F811" w:rsidR="00C426C2" w:rsidRPr="00C426C2" w:rsidRDefault="00C426C2" w:rsidP="00FA5A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1C922221" w14:textId="3C52EF25" w:rsidR="00C426C2" w:rsidRPr="00C426C2" w:rsidRDefault="00C426C2" w:rsidP="00FA5A22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10.1</w:t>
            </w:r>
          </w:p>
          <w:p w14:paraId="35F4A7B4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5D27B89" w14:textId="5CD1084D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a, bla</w:t>
            </w:r>
            <w:r w:rsidRPr="00D16BC1">
              <w:rPr>
                <w:color w:val="000000" w:themeColor="text1"/>
                <w:vertAlign w:val="subscript"/>
              </w:rPr>
              <w:t>TEM-1C</w:t>
            </w:r>
            <w:r w:rsidRPr="00C426C2">
              <w:rPr>
                <w:i/>
                <w:iCs/>
                <w:color w:val="000000" w:themeColor="text1"/>
              </w:rPr>
              <w:t>, aph(6)-Id, aph(3'')-Ib, sul2, bla</w:t>
            </w:r>
            <w:r w:rsidRPr="00D16BC1">
              <w:rPr>
                <w:color w:val="000000" w:themeColor="text1"/>
                <w:vertAlign w:val="subscript"/>
              </w:rPr>
              <w:t>CTX-M-156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D16BC1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i/>
                <w:iCs/>
                <w:color w:val="000000" w:themeColor="text1"/>
              </w:rPr>
              <w:t>, fosA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75AA3ABC" w14:textId="77777777" w:rsidTr="00704694">
        <w:tc>
          <w:tcPr>
            <w:tcW w:w="1135" w:type="dxa"/>
            <w:vMerge/>
          </w:tcPr>
          <w:p w14:paraId="10F996A7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61117C7D" w14:textId="77777777" w:rsidR="00C426C2" w:rsidRPr="00BD6C08" w:rsidRDefault="00C426C2" w:rsidP="00ED3D96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32.01</w:t>
            </w:r>
          </w:p>
          <w:p w14:paraId="52154362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7C8792D" w14:textId="5B07A0DB" w:rsidR="00C426C2" w:rsidRPr="00C426C2" w:rsidRDefault="00C426C2" w:rsidP="00ED3D9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6D4EE660" w14:textId="14F8CC76" w:rsidR="00C426C2" w:rsidRPr="00C426C2" w:rsidRDefault="00C426C2" w:rsidP="00ED3D96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11.1</w:t>
            </w:r>
          </w:p>
          <w:p w14:paraId="14C6E1B8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2CCDFE87" w14:textId="509A2D39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 xml:space="preserve">CTX-M-15, </w:t>
            </w:r>
            <w:r w:rsidRPr="00C426C2">
              <w:rPr>
                <w:i/>
                <w:iCs/>
                <w:color w:val="000000" w:themeColor="text1"/>
              </w:rPr>
              <w:t>bla</w:t>
            </w:r>
            <w:r w:rsidRPr="00D16BC1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D16BC1">
              <w:rPr>
                <w:color w:val="000000" w:themeColor="text1"/>
                <w:vertAlign w:val="subscript"/>
              </w:rPr>
              <w:t>SHV-182</w:t>
            </w:r>
            <w:r w:rsidRPr="00C426C2">
              <w:rPr>
                <w:i/>
                <w:iCs/>
                <w:color w:val="000000" w:themeColor="text1"/>
              </w:rPr>
              <w:t>,</w:t>
            </w:r>
            <w:r w:rsidRPr="00C426C2">
              <w:rPr>
                <w:color w:val="000000" w:themeColor="text1"/>
              </w:rPr>
              <w:t xml:space="preserve"> </w:t>
            </w:r>
            <w:r w:rsidRPr="00C426C2">
              <w:rPr>
                <w:i/>
                <w:iCs/>
                <w:color w:val="000000" w:themeColor="text1"/>
              </w:rPr>
              <w:t>fosA5, bla</w:t>
            </w:r>
            <w:r w:rsidRPr="00D16BC1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5F32E9FF" w14:textId="77777777" w:rsidTr="00704694">
        <w:tc>
          <w:tcPr>
            <w:tcW w:w="1135" w:type="dxa"/>
            <w:vMerge/>
          </w:tcPr>
          <w:p w14:paraId="3E5A4192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6F15C6C" w14:textId="77777777" w:rsidR="00C426C2" w:rsidRPr="00BD6C08" w:rsidRDefault="00C426C2" w:rsidP="00B406C1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37.01</w:t>
            </w:r>
          </w:p>
          <w:p w14:paraId="27925D6D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A342D83" w14:textId="4EB2D4FD" w:rsidR="00C426C2" w:rsidRPr="00C426C2" w:rsidRDefault="00C426C2" w:rsidP="00ED3D9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1FC3E880" w14:textId="50DD7090" w:rsidR="00C426C2" w:rsidRPr="00C426C2" w:rsidRDefault="00C426C2" w:rsidP="00ED3D96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12.1</w:t>
            </w:r>
          </w:p>
          <w:p w14:paraId="3516DAD7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48D64571" w14:textId="2E3B5FD3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9A6000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9A6000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</w:t>
            </w:r>
            <w:r w:rsidR="00843B85">
              <w:rPr>
                <w:i/>
                <w:iCs/>
                <w:color w:val="000000" w:themeColor="text1"/>
              </w:rPr>
              <w:t>I</w:t>
            </w:r>
            <w:r w:rsidRPr="00C426C2">
              <w:rPr>
                <w:i/>
                <w:iCs/>
                <w:color w:val="000000" w:themeColor="text1"/>
              </w:rPr>
              <w:t>d, bla</w:t>
            </w:r>
            <w:r w:rsidRPr="00843B85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aph(6)-Id, aph(3'')-Ib, sul2, bla</w:t>
            </w:r>
            <w:r w:rsidRPr="00843B85">
              <w:rPr>
                <w:color w:val="000000" w:themeColor="text1"/>
                <w:vertAlign w:val="subscript"/>
              </w:rPr>
              <w:t>SHV-187</w:t>
            </w:r>
            <w:r w:rsidRPr="00C426C2">
              <w:rPr>
                <w:i/>
                <w:iCs/>
                <w:color w:val="000000" w:themeColor="text1"/>
              </w:rPr>
              <w:t>, fosA, bla</w:t>
            </w:r>
            <w:r w:rsidRPr="00843B85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59AD3DE9" w14:textId="77777777" w:rsidTr="00704694">
        <w:tc>
          <w:tcPr>
            <w:tcW w:w="1135" w:type="dxa"/>
            <w:vMerge/>
          </w:tcPr>
          <w:p w14:paraId="5F121E12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823099C" w14:textId="77777777" w:rsidR="00C426C2" w:rsidRPr="00BD6C08" w:rsidRDefault="00C426C2" w:rsidP="00B406C1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C-016.01</w:t>
            </w:r>
          </w:p>
          <w:p w14:paraId="55187D9E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37ED015" w14:textId="3DA1C92C" w:rsidR="00C426C2" w:rsidRPr="00C426C2" w:rsidRDefault="00C426C2" w:rsidP="00B406C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3F4E7BE6" w14:textId="1EC2D555" w:rsidR="00C426C2" w:rsidRPr="00C426C2" w:rsidRDefault="00C426C2" w:rsidP="00B406C1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13.1</w:t>
            </w:r>
          </w:p>
          <w:p w14:paraId="2797F183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B1903A3" w14:textId="4F6437A1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843B85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843B85">
              <w:rPr>
                <w:color w:val="000000" w:themeColor="text1"/>
                <w:vertAlign w:val="subscript"/>
              </w:rPr>
              <w:t>TEM-206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d, aph(6)-Id, aph(3'')-Ib, sul2, bla</w:t>
            </w:r>
            <w:r w:rsidRPr="00843B85">
              <w:rPr>
                <w:color w:val="000000" w:themeColor="text1"/>
                <w:vertAlign w:val="subscript"/>
              </w:rPr>
              <w:t>SHV-11</w:t>
            </w:r>
            <w:r w:rsidRPr="00C426C2">
              <w:rPr>
                <w:i/>
                <w:iCs/>
                <w:color w:val="000000" w:themeColor="text1"/>
              </w:rPr>
              <w:t>, fosA6, bla</w:t>
            </w:r>
            <w:r w:rsidRPr="00843B85">
              <w:rPr>
                <w:color w:val="000000" w:themeColor="text1"/>
                <w:vertAlign w:val="subscript"/>
              </w:rPr>
              <w:t>TEM-206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843B85">
              <w:rPr>
                <w:color w:val="000000" w:themeColor="text1"/>
                <w:vertAlign w:val="subscript"/>
              </w:rPr>
              <w:t>KPC-2</w:t>
            </w:r>
          </w:p>
        </w:tc>
      </w:tr>
      <w:tr w:rsidR="00C426C2" w:rsidRPr="00C426C2" w14:paraId="0361E991" w14:textId="77777777" w:rsidTr="00704694">
        <w:tc>
          <w:tcPr>
            <w:tcW w:w="1135" w:type="dxa"/>
            <w:vMerge/>
          </w:tcPr>
          <w:p w14:paraId="5C14311A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69FF1300" w14:textId="77777777" w:rsidR="00C426C2" w:rsidRPr="00BD6C08" w:rsidRDefault="00C426C2" w:rsidP="00886948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S-P-N-054.01</w:t>
            </w:r>
          </w:p>
          <w:p w14:paraId="0DAC955B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C2F142F" w14:textId="02AF7FF8" w:rsidR="00C426C2" w:rsidRPr="00C426C2" w:rsidRDefault="00C426C2" w:rsidP="0088694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6F6ED3C2" w14:textId="230183EE" w:rsidR="00C426C2" w:rsidRPr="00C426C2" w:rsidRDefault="00C426C2" w:rsidP="00886948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840.1</w:t>
            </w:r>
          </w:p>
          <w:p w14:paraId="30EA6E8B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2C9FA3F6" w14:textId="475AC7CB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843B85">
              <w:rPr>
                <w:color w:val="000000" w:themeColor="text1"/>
                <w:vertAlign w:val="subscript"/>
              </w:rPr>
              <w:t>CTX-M-15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843B85">
              <w:rPr>
                <w:color w:val="000000" w:themeColor="text1"/>
                <w:vertAlign w:val="subscript"/>
              </w:rPr>
              <w:t>KPC-2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843B85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fosA5, bla</w:t>
            </w:r>
            <w:r w:rsidRPr="00C57E8E">
              <w:rPr>
                <w:color w:val="000000" w:themeColor="text1"/>
                <w:vertAlign w:val="subscript"/>
              </w:rPr>
              <w:t>SHV-187</w:t>
            </w:r>
            <w:r w:rsidRPr="00C426C2">
              <w:rPr>
                <w:i/>
                <w:iCs/>
                <w:color w:val="000000" w:themeColor="text1"/>
              </w:rPr>
              <w:t>, rmtB, tet(G), floR, aadA2, dfrA12, aac(3)-Iia, aph(6)-Id, aph(3'')-Ib, sul2</w:t>
            </w:r>
          </w:p>
        </w:tc>
      </w:tr>
      <w:tr w:rsidR="00C426C2" w:rsidRPr="00C426C2" w14:paraId="02CB6E74" w14:textId="77777777" w:rsidTr="00704694">
        <w:tc>
          <w:tcPr>
            <w:tcW w:w="1135" w:type="dxa"/>
            <w:vMerge/>
          </w:tcPr>
          <w:p w14:paraId="3E3633F2" w14:textId="77777777" w:rsidR="00C426C2" w:rsidRPr="00C426C2" w:rsidRDefault="00C426C2" w:rsidP="00BE6BE7">
            <w:pPr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558BCBC2" w14:textId="77777777" w:rsidR="00C426C2" w:rsidRPr="00BD6C08" w:rsidRDefault="00C426C2" w:rsidP="009B3DA8">
            <w:pPr>
              <w:rPr>
                <w:color w:val="000000" w:themeColor="text1"/>
              </w:rPr>
            </w:pPr>
            <w:r w:rsidRPr="00BD6C08">
              <w:rPr>
                <w:color w:val="000000" w:themeColor="text1"/>
              </w:rPr>
              <w:t>12spc</w:t>
            </w:r>
          </w:p>
          <w:p w14:paraId="4073B1B7" w14:textId="77777777" w:rsidR="00C426C2" w:rsidRPr="00BD6C08" w:rsidRDefault="00C426C2" w:rsidP="00C5064B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14A89B8" w14:textId="21CCFE8C" w:rsidR="00C426C2" w:rsidRPr="00C426C2" w:rsidRDefault="00C426C2" w:rsidP="009B3D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3119" w:type="dxa"/>
          </w:tcPr>
          <w:p w14:paraId="0B02CC2B" w14:textId="052616EF" w:rsidR="00C426C2" w:rsidRPr="00C426C2" w:rsidRDefault="00C426C2" w:rsidP="009B3DA8">
            <w:pPr>
              <w:rPr>
                <w:color w:val="000000" w:themeColor="text1"/>
              </w:rPr>
            </w:pPr>
            <w:r w:rsidRPr="00C426C2">
              <w:rPr>
                <w:color w:val="000000" w:themeColor="text1"/>
              </w:rPr>
              <w:t>CP092917.1</w:t>
            </w:r>
          </w:p>
          <w:p w14:paraId="31759B6A" w14:textId="77777777" w:rsidR="00C426C2" w:rsidRPr="00C426C2" w:rsidRDefault="00C426C2" w:rsidP="00E71431">
            <w:pPr>
              <w:rPr>
                <w:color w:val="000000" w:themeColor="text1"/>
              </w:rPr>
            </w:pPr>
          </w:p>
        </w:tc>
        <w:tc>
          <w:tcPr>
            <w:tcW w:w="2772" w:type="dxa"/>
          </w:tcPr>
          <w:p w14:paraId="07D7F47F" w14:textId="56A6B650" w:rsidR="00C426C2" w:rsidRPr="00C426C2" w:rsidRDefault="00C426C2" w:rsidP="00BE6BE7">
            <w:pPr>
              <w:rPr>
                <w:i/>
                <w:iCs/>
                <w:color w:val="000000" w:themeColor="text1"/>
              </w:rPr>
            </w:pPr>
            <w:r w:rsidRPr="00C426C2">
              <w:rPr>
                <w:i/>
                <w:iCs/>
                <w:color w:val="000000" w:themeColor="text1"/>
              </w:rPr>
              <w:t>bla</w:t>
            </w:r>
            <w:r w:rsidRPr="00C57E8E">
              <w:rPr>
                <w:color w:val="000000" w:themeColor="text1"/>
                <w:vertAlign w:val="subscript"/>
              </w:rPr>
              <w:t>CTX-M-14</w:t>
            </w:r>
            <w:r w:rsidRPr="00C426C2">
              <w:rPr>
                <w:i/>
                <w:iCs/>
                <w:color w:val="000000" w:themeColor="text1"/>
              </w:rPr>
              <w:t>, bla</w:t>
            </w:r>
            <w:r w:rsidRPr="00C57E8E">
              <w:rPr>
                <w:color w:val="000000" w:themeColor="text1"/>
                <w:vertAlign w:val="subscript"/>
              </w:rPr>
              <w:t>TEM-1B</w:t>
            </w:r>
            <w:r w:rsidRPr="00C426C2">
              <w:rPr>
                <w:i/>
                <w:iCs/>
                <w:color w:val="000000" w:themeColor="text1"/>
              </w:rPr>
              <w:t>, rmtB, tet(G), floR, ant(3'')-Ia, dfrA12, aac(3)-Iia, aph(6)-Id, aph(3'')-Ib, sul2, bla</w:t>
            </w:r>
            <w:r w:rsidRPr="00C57E8E">
              <w:rPr>
                <w:color w:val="000000" w:themeColor="text1"/>
                <w:vertAlign w:val="subscript"/>
              </w:rPr>
              <w:t xml:space="preserve">KPC-2, </w:t>
            </w:r>
            <w:r w:rsidRPr="00C426C2">
              <w:rPr>
                <w:i/>
                <w:iCs/>
                <w:color w:val="000000" w:themeColor="text1"/>
              </w:rPr>
              <w:t>fosA6, bla</w:t>
            </w:r>
            <w:r w:rsidRPr="00C57E8E">
              <w:rPr>
                <w:color w:val="000000" w:themeColor="text1"/>
                <w:vertAlign w:val="subscript"/>
              </w:rPr>
              <w:t>SHV-178</w:t>
            </w:r>
          </w:p>
        </w:tc>
      </w:tr>
    </w:tbl>
    <w:p w14:paraId="1C48AB61" w14:textId="77777777" w:rsidR="00A0690A" w:rsidRPr="00C426C2" w:rsidRDefault="00A0690A">
      <w:pPr>
        <w:rPr>
          <w:color w:val="000000" w:themeColor="text1"/>
        </w:rPr>
      </w:pPr>
    </w:p>
    <w:sectPr w:rsidR="00A0690A" w:rsidRPr="00C42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2C"/>
    <w:rsid w:val="0001061C"/>
    <w:rsid w:val="00023717"/>
    <w:rsid w:val="00031410"/>
    <w:rsid w:val="000540B5"/>
    <w:rsid w:val="00076DF6"/>
    <w:rsid w:val="00081602"/>
    <w:rsid w:val="00084069"/>
    <w:rsid w:val="00085AF4"/>
    <w:rsid w:val="000867F4"/>
    <w:rsid w:val="0009496D"/>
    <w:rsid w:val="000B3822"/>
    <w:rsid w:val="000B6DB1"/>
    <w:rsid w:val="000C35D1"/>
    <w:rsid w:val="000C78BB"/>
    <w:rsid w:val="000D0BDD"/>
    <w:rsid w:val="000D191E"/>
    <w:rsid w:val="00102F0C"/>
    <w:rsid w:val="00114384"/>
    <w:rsid w:val="00121C19"/>
    <w:rsid w:val="00133EF1"/>
    <w:rsid w:val="00147DC1"/>
    <w:rsid w:val="001708C0"/>
    <w:rsid w:val="001B4033"/>
    <w:rsid w:val="001B4F0D"/>
    <w:rsid w:val="001C7902"/>
    <w:rsid w:val="00206125"/>
    <w:rsid w:val="002065A0"/>
    <w:rsid w:val="002474B8"/>
    <w:rsid w:val="0025538F"/>
    <w:rsid w:val="00273551"/>
    <w:rsid w:val="00282439"/>
    <w:rsid w:val="0028247E"/>
    <w:rsid w:val="00284E20"/>
    <w:rsid w:val="002B08B7"/>
    <w:rsid w:val="002B352C"/>
    <w:rsid w:val="002B658B"/>
    <w:rsid w:val="002D00F1"/>
    <w:rsid w:val="003115FB"/>
    <w:rsid w:val="00320FF4"/>
    <w:rsid w:val="00332A1F"/>
    <w:rsid w:val="003334E8"/>
    <w:rsid w:val="0034537A"/>
    <w:rsid w:val="003537CE"/>
    <w:rsid w:val="00371F06"/>
    <w:rsid w:val="00380270"/>
    <w:rsid w:val="003837A3"/>
    <w:rsid w:val="003A09FA"/>
    <w:rsid w:val="003D188F"/>
    <w:rsid w:val="003D1C31"/>
    <w:rsid w:val="003E280D"/>
    <w:rsid w:val="003E4FD2"/>
    <w:rsid w:val="003F5AFB"/>
    <w:rsid w:val="003F7744"/>
    <w:rsid w:val="00427056"/>
    <w:rsid w:val="00436B73"/>
    <w:rsid w:val="004372BB"/>
    <w:rsid w:val="0045173D"/>
    <w:rsid w:val="004542F7"/>
    <w:rsid w:val="00461023"/>
    <w:rsid w:val="004911BD"/>
    <w:rsid w:val="00497C4C"/>
    <w:rsid w:val="004B7F60"/>
    <w:rsid w:val="004C0EB0"/>
    <w:rsid w:val="00516639"/>
    <w:rsid w:val="0053608A"/>
    <w:rsid w:val="00541BE1"/>
    <w:rsid w:val="0054412B"/>
    <w:rsid w:val="00552E89"/>
    <w:rsid w:val="005636E4"/>
    <w:rsid w:val="00580D96"/>
    <w:rsid w:val="00581FD3"/>
    <w:rsid w:val="00594619"/>
    <w:rsid w:val="005A4EFF"/>
    <w:rsid w:val="005C3987"/>
    <w:rsid w:val="005D672D"/>
    <w:rsid w:val="005F1AE3"/>
    <w:rsid w:val="005F2AD6"/>
    <w:rsid w:val="00600C1C"/>
    <w:rsid w:val="006058F7"/>
    <w:rsid w:val="00616F04"/>
    <w:rsid w:val="0062343B"/>
    <w:rsid w:val="00634318"/>
    <w:rsid w:val="006449BC"/>
    <w:rsid w:val="00652A44"/>
    <w:rsid w:val="0066169B"/>
    <w:rsid w:val="006828B5"/>
    <w:rsid w:val="00691354"/>
    <w:rsid w:val="00692960"/>
    <w:rsid w:val="006B525D"/>
    <w:rsid w:val="006C6232"/>
    <w:rsid w:val="006D3AF3"/>
    <w:rsid w:val="00704694"/>
    <w:rsid w:val="007100F8"/>
    <w:rsid w:val="007109DF"/>
    <w:rsid w:val="0077135D"/>
    <w:rsid w:val="00790892"/>
    <w:rsid w:val="007C454F"/>
    <w:rsid w:val="007E4663"/>
    <w:rsid w:val="007F07B7"/>
    <w:rsid w:val="008116DF"/>
    <w:rsid w:val="00817B98"/>
    <w:rsid w:val="008215D6"/>
    <w:rsid w:val="00832719"/>
    <w:rsid w:val="00833B07"/>
    <w:rsid w:val="00842D9B"/>
    <w:rsid w:val="00843B85"/>
    <w:rsid w:val="00864CE9"/>
    <w:rsid w:val="0088165B"/>
    <w:rsid w:val="00885C52"/>
    <w:rsid w:val="00886948"/>
    <w:rsid w:val="008A241A"/>
    <w:rsid w:val="008A4024"/>
    <w:rsid w:val="008B2DCF"/>
    <w:rsid w:val="008D66FA"/>
    <w:rsid w:val="008E0CF9"/>
    <w:rsid w:val="008E5ED6"/>
    <w:rsid w:val="0093055B"/>
    <w:rsid w:val="00932DAB"/>
    <w:rsid w:val="00937CAC"/>
    <w:rsid w:val="009702A6"/>
    <w:rsid w:val="00980A9F"/>
    <w:rsid w:val="00985589"/>
    <w:rsid w:val="00992A19"/>
    <w:rsid w:val="009A31D3"/>
    <w:rsid w:val="009A6000"/>
    <w:rsid w:val="009A620A"/>
    <w:rsid w:val="009A6A30"/>
    <w:rsid w:val="009A7EF2"/>
    <w:rsid w:val="009B3DA8"/>
    <w:rsid w:val="009D7548"/>
    <w:rsid w:val="009E2011"/>
    <w:rsid w:val="009E7F2C"/>
    <w:rsid w:val="009F22BD"/>
    <w:rsid w:val="00A02463"/>
    <w:rsid w:val="00A0690A"/>
    <w:rsid w:val="00A2457E"/>
    <w:rsid w:val="00A2558D"/>
    <w:rsid w:val="00A352AC"/>
    <w:rsid w:val="00A7020F"/>
    <w:rsid w:val="00A70EE2"/>
    <w:rsid w:val="00A83895"/>
    <w:rsid w:val="00A87E1F"/>
    <w:rsid w:val="00A9775A"/>
    <w:rsid w:val="00AA695C"/>
    <w:rsid w:val="00AF3F83"/>
    <w:rsid w:val="00AF7342"/>
    <w:rsid w:val="00B054FD"/>
    <w:rsid w:val="00B17901"/>
    <w:rsid w:val="00B30B40"/>
    <w:rsid w:val="00B36556"/>
    <w:rsid w:val="00B406C1"/>
    <w:rsid w:val="00B444E4"/>
    <w:rsid w:val="00B752A5"/>
    <w:rsid w:val="00BA7C3D"/>
    <w:rsid w:val="00BB0553"/>
    <w:rsid w:val="00BB1B80"/>
    <w:rsid w:val="00BC2935"/>
    <w:rsid w:val="00BD6C08"/>
    <w:rsid w:val="00BE412C"/>
    <w:rsid w:val="00BE6BE7"/>
    <w:rsid w:val="00BE6F17"/>
    <w:rsid w:val="00C00F25"/>
    <w:rsid w:val="00C1086A"/>
    <w:rsid w:val="00C25763"/>
    <w:rsid w:val="00C30730"/>
    <w:rsid w:val="00C418FC"/>
    <w:rsid w:val="00C426C2"/>
    <w:rsid w:val="00C466F3"/>
    <w:rsid w:val="00C5064B"/>
    <w:rsid w:val="00C557E5"/>
    <w:rsid w:val="00C57E8E"/>
    <w:rsid w:val="00C63613"/>
    <w:rsid w:val="00C64624"/>
    <w:rsid w:val="00C96012"/>
    <w:rsid w:val="00C97E90"/>
    <w:rsid w:val="00CA3BA4"/>
    <w:rsid w:val="00CC0DAA"/>
    <w:rsid w:val="00CD3996"/>
    <w:rsid w:val="00CD470F"/>
    <w:rsid w:val="00CE1D27"/>
    <w:rsid w:val="00CF236D"/>
    <w:rsid w:val="00D06236"/>
    <w:rsid w:val="00D13A0C"/>
    <w:rsid w:val="00D16BC1"/>
    <w:rsid w:val="00D269E9"/>
    <w:rsid w:val="00D4175C"/>
    <w:rsid w:val="00DA322E"/>
    <w:rsid w:val="00DA6BDB"/>
    <w:rsid w:val="00DB4047"/>
    <w:rsid w:val="00DB752F"/>
    <w:rsid w:val="00DD06D6"/>
    <w:rsid w:val="00DD6EE7"/>
    <w:rsid w:val="00DE0120"/>
    <w:rsid w:val="00DF44CE"/>
    <w:rsid w:val="00DF5BC9"/>
    <w:rsid w:val="00E1086A"/>
    <w:rsid w:val="00E1403F"/>
    <w:rsid w:val="00E24F7E"/>
    <w:rsid w:val="00E36376"/>
    <w:rsid w:val="00E366D3"/>
    <w:rsid w:val="00E71431"/>
    <w:rsid w:val="00E7225E"/>
    <w:rsid w:val="00E87D91"/>
    <w:rsid w:val="00E95802"/>
    <w:rsid w:val="00E96A54"/>
    <w:rsid w:val="00EB1206"/>
    <w:rsid w:val="00EB18A6"/>
    <w:rsid w:val="00EB3FA7"/>
    <w:rsid w:val="00EB5708"/>
    <w:rsid w:val="00ED1BE8"/>
    <w:rsid w:val="00ED1DED"/>
    <w:rsid w:val="00ED3D96"/>
    <w:rsid w:val="00EE5554"/>
    <w:rsid w:val="00EF46A2"/>
    <w:rsid w:val="00EF635A"/>
    <w:rsid w:val="00EF6BC3"/>
    <w:rsid w:val="00F053EB"/>
    <w:rsid w:val="00F35200"/>
    <w:rsid w:val="00F44197"/>
    <w:rsid w:val="00F5600F"/>
    <w:rsid w:val="00F56A8F"/>
    <w:rsid w:val="00F60753"/>
    <w:rsid w:val="00F62C3A"/>
    <w:rsid w:val="00F7223F"/>
    <w:rsid w:val="00F76E85"/>
    <w:rsid w:val="00F87F46"/>
    <w:rsid w:val="00F943B3"/>
    <w:rsid w:val="00FA5A22"/>
    <w:rsid w:val="00FA69C8"/>
    <w:rsid w:val="00FE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C318E"/>
  <w15:chartTrackingRefBased/>
  <w15:docId w15:val="{3B53BA50-3CE3-1D46-B129-47A7CEE32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DA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5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5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5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5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5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5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5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5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5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5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5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3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52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3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52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3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5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3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7C4C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35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5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5D1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5D1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1</Words>
  <Characters>3436</Characters>
  <Application>Microsoft Office Word</Application>
  <DocSecurity>0</DocSecurity>
  <Lines>7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eck shawa</dc:creator>
  <cp:keywords/>
  <dc:description/>
  <cp:lastModifiedBy>Microsoft Office User</cp:lastModifiedBy>
  <cp:revision>4</cp:revision>
  <dcterms:created xsi:type="dcterms:W3CDTF">2025-06-17T19:51:00Z</dcterms:created>
  <dcterms:modified xsi:type="dcterms:W3CDTF">2025-08-17T19:40:00Z</dcterms:modified>
</cp:coreProperties>
</file>